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5B9" w:rsidRDefault="00C825B9" w:rsidP="00C825B9">
      <w:pPr>
        <w:rPr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6. 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Molecular Function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-treated granular neurons significant at FDR &lt; </w:t>
      </w:r>
      <w:proofErr w:type="gram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1%</w:t>
      </w:r>
      <w:proofErr w:type="gramEnd"/>
      <w:r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tbl>
      <w:tblPr>
        <w:tblW w:w="1047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1"/>
        <w:gridCol w:w="960"/>
        <w:gridCol w:w="960"/>
        <w:gridCol w:w="960"/>
        <w:gridCol w:w="960"/>
        <w:gridCol w:w="960"/>
      </w:tblGrid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A375A1" w:rsidRDefault="00C825B9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IGASE ACTIVITY FORMING CARBON OXYGEN BO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646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349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1333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NUCLEOTIDYL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48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15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1358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ENDORIBONUCLEASE ACTIVITY PRODUCING 5 PHOSPHOMONOES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648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112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2607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UBIQUITIN LIKE PROTE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475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107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1955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TR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95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102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18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NDONUCLEASE ACTIVITY ACTIVE WITH EITHER RIBO OR DEOXYRIBONUCLEIC ACIDS AND PRODUCING 5 PHOSPHOMONOES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628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99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15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DAMAGED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26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68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2571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URINE NTP DEPENDENT HELIC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04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5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2869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DNA HELIC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66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55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2707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SNOR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6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43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3086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RNA POLYM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78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30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3407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INTRAMOLECULAR 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645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.008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4836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HELIC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444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.996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5584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RNA METHYL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71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.957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8335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TP DEPENDENT DNA HELIC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595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.948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8562</w:t>
            </w:r>
          </w:p>
        </w:tc>
      </w:tr>
      <w:tr w:rsidR="00C825B9" w:rsidRPr="00193377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RR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499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1.927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25B9" w:rsidRPr="00193377" w:rsidRDefault="00C825B9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93377">
              <w:rPr>
                <w:rFonts w:asciiTheme="minorHAnsi" w:hAnsiTheme="minorHAnsi"/>
                <w:color w:val="000000"/>
                <w:sz w:val="16"/>
                <w:szCs w:val="16"/>
              </w:rPr>
              <w:t>0.009779</w:t>
            </w:r>
          </w:p>
        </w:tc>
      </w:tr>
    </w:tbl>
    <w:p w:rsidR="0024379A" w:rsidRDefault="00C825B9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5B9"/>
    <w:rsid w:val="00C825B9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5E021-5C6B-4BA8-BD20-642F3BC1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2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5:00Z</dcterms:created>
  <dcterms:modified xsi:type="dcterms:W3CDTF">2019-09-13T09:35:00Z</dcterms:modified>
</cp:coreProperties>
</file>